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1.  The top 286 ChIP-Seq identified GBX2 targets. </w:t>
      </w:r>
    </w:p>
    <w:tbl>
      <w:tblPr>
        <w:tblW w:w="10080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440"/>
        <w:gridCol w:w="1530"/>
        <w:gridCol w:w="1170"/>
        <w:gridCol w:w="3942"/>
      </w:tblGrid>
      <w:tr>
        <w:trPr>
          <w:trHeight w:val="63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Candidate Gene I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P value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Fold enrichment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Numberof tags</w:t>
            </w:r>
          </w:p>
        </w:tc>
        <w:tc>
          <w:tcPr>
            <w:tcW w:w="394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Gene Nam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FE2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ind w:right="-1870" w:hanging="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spacing w:before="2" w:after="2"/>
              <w:ind w:right="-187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2" w:after="2"/>
              <w:ind w:right="-1870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</w:rPr>
              <w:t xml:space="preserve">2.6 </w:t>
            </w:r>
            <w:r>
              <w:rPr>
                <w:rFonts w:cs="Arial" w:ascii="Arial" w:hAnsi="Arial"/>
                <w:szCs w:val="20"/>
              </w:rPr>
              <w:t>X 10</w:t>
            </w:r>
            <w:r>
              <w:rPr>
                <w:rFonts w:cs="Arial" w:ascii="Arial" w:hAnsi="Arial"/>
                <w:szCs w:val="20"/>
                <w:vertAlign w:val="superscript"/>
              </w:rPr>
              <w:t>-2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CLEAR FACTOR (ERYTHROID-DERIVED 2)-LIKE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08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</w:t>
            </w:r>
            <w:r>
              <w:rPr>
                <w:rFonts w:cs="Arial" w:ascii="Arial" w:hAnsi="Arial"/>
                <w:szCs w:val="20"/>
              </w:rPr>
              <w:t xml:space="preserve"> X 10</w:t>
            </w:r>
            <w:r>
              <w:rPr>
                <w:rFonts w:cs="Arial" w:ascii="Arial" w:hAnsi="Arial"/>
                <w:szCs w:val="20"/>
                <w:vertAlign w:val="superscript"/>
              </w:rPr>
              <w:t>-2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7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294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  <w:r>
              <w:rPr>
                <w:rFonts w:cs="Arial" w:ascii="Arial" w:hAnsi="Arial"/>
                <w:szCs w:val="20"/>
              </w:rPr>
              <w:t xml:space="preserve"> X 10</w:t>
            </w:r>
            <w:r>
              <w:rPr>
                <w:rFonts w:cs="Arial" w:ascii="Arial" w:hAnsi="Arial"/>
                <w:szCs w:val="20"/>
                <w:vertAlign w:val="superscript"/>
              </w:rPr>
              <w:t>-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4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EF1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  <w:r>
              <w:rPr>
                <w:rFonts w:cs="Arial" w:ascii="Arial" w:hAnsi="Arial"/>
                <w:szCs w:val="20"/>
              </w:rPr>
              <w:t xml:space="preserve"> X 10</w:t>
            </w:r>
            <w:r>
              <w:rPr>
                <w:rFonts w:cs="Arial" w:ascii="Arial" w:hAnsi="Arial"/>
                <w:szCs w:val="20"/>
                <w:vertAlign w:val="superscript"/>
              </w:rPr>
              <w:t>-3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.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4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UKARYOTIC TRANSLATION ELONGATION FACTOR 1 ALPHA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LJ204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1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.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FLJ2043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TUD7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1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INC FINGER, A20 DOMAIN CONTAINING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LK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1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NC-51-LIKE KINASE 4 (C. ELEGANS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R5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LFACTORY RECEPTOR, FAMILY 5, SUBFAMILY H, MEMBER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AO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DROXYACID OXIDASE 2 (LONG CHAIN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PY19L2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FLJ36166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CS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TTY-ACID-COENZYME A LIGASE, LONG-CHAIN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28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LMO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.8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NGULFMENT AND CELL MOTILITY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L, T-CELL DIFFERENTIATION PROTEIN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NA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YNAPTOSOMAL-ASSOCIATED PROTEIN, 25KDA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LF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EPATIC LEUKEMIA FACTOR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CS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UPPRESSOR OF CYTOKINE SIGNALING 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DSU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D REPEAT, STERILE ALPHA MOTIF AND U-BOX DOMAIN CONTAINING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PP3C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EIN PHOSPHATASE 3 (FORMERLY 2B), CATALYTIC SUBUNIT, BETA ISOFORM (CALCINEURIN A BETA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RE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RAS1 RELATED EXTRACELLULAR MATRIX PROTEIN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AM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1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AMININ, ALPHA 2 (MEROSIN, CONGENITAL MUSCULAR DYSTROPHY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LXN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LEXIN A4, B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6444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CATHEPSIN L PRECURSOR (MAJOR EXCRETED PROTEIN) (MEP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B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0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YCLIC NUCLEOTIDE BINDING DOMAIN CONTAINING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CA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P-BINDING CASSETTE, SUB-FAMILY A (ABC1), MEMBER 9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BCC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P-BINDING CASSETTE, SUB-FAMILY C (CFTR/MRP), MEMBER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3GA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ETA-1,3-GLUCURONYLTRANSFERASE 2 (GLUCURONOSYLTRANSFERASE S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DH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DHD DOMAIN CONTAINING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RC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Z-ASSOCIATED STRUCTURAL PROTE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M19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MILY WITH SEQUENCE SIMILARITY 19 (CHEMOKINE (C-C MOTIF)-LIKE), MEMBER A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6532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PROTEIN EXPRESSED IN PROSTATE, OVARY, TESTIS, AND PLACENTA 15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TPR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OBO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OUNDABOUT, AXON GUIDANCE RECEPTOR, HOMOLOG 1 (DROSOPHILA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F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C1 FAMILY DOMAIN CONTAINING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C16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LUTE CARRIER FAMILY 16 (MONOCARBOXYLIC ACID TRANSPORTERS), MEMBER 7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GF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ANSFORMING GROWTH FACTOR, ALPHA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MEM16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ANSMEMBRANE PROTEIN 16K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NFRSF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6.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UMOR NECROSIS FACTOR RECEPTOR SUPERFAMILY, MEMBER 2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USB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MA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94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.6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C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INCUL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Y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YNAPTOTAGMIN II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DN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CTIVITY-DEPENDENT NEUROPROTECTOR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17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3488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C04812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25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PH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EPHYR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33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79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TPR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EIN TYROSINE PHOSPHATASE, RECEPTOR TYPE, R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4021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LOC402117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C10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OMOSOME 4 OPEN READING FRAME 1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N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OMOSOME 10 OPEN READING FRAME 9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T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TICULON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IMD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-CELL IMMUNOGLOBULIN AND MUCIN DOMAIN CONTAINING 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AR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AR-3 PARTITIONING DEFECTIVE 3 HOMOLOG (C. ELEGANS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LZ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.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LANOMA-DERIVED LEUCINE ZIPPER, EXTRA-NUCLEAR FACTOR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S6S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EPARAN SULFATE 6-O-SULFOTRANSFERASE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3917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TAF11 RNA POLYMERASE II, TATA BOX BINDING PROTEIN (TBP)-ASSOCIATED FACTOR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PAS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URONAL PAS DOMAIN PROTEIN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T TUMOR SUPPRESSOR HOMOLOG 3 (DROSOPHILA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GIOTENSINOGEN (SERPIN PEPTIDASE INHIBITOR, CLADE A, MEMBER 8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L14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LLAGEN, TYPE XIV, ALPHA 1 (UNDULIN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GK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ACYLGLYCEROL KINASE, BETA 90KDA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GF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IBROBLAST GROWTH FACTOR 1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NF3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INC FINGER PROTEIN 350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3388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HEAT SHOCK 70KD PROTEIN BINDING PROTE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LJ462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9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GENE SUPPORTED BY BC039505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2B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AXIN 2-BINDING PROTEIN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AA1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OMOSOME 6 OPEN READING FRAME 8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05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99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L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ELOID/LYMPHOID OR MIXED-LINEAGE LEUKEMIA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SP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NTROSOME AND SPINDLE POLE ASSOCIATED PROTEIN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RGAP2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BLN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IBULIN 5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299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30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302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R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.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UROPILIN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26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RSP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EAT-RESPONSIVE PROTEIN 1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SP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ARCOSPAN (KRAS ONCOGENE-ASSOCIATED GENE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NM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YNAMIN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281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PS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 PROTEIN-COUPLED RECEPTOR 15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R5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CLEAR RECEPTOR SUBFAMILY 5, GROUP A, MEMBER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T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4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TK2 PROTEIN TYROSINE KINASE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RGA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IT-ROBO RHO GTPASE ACTIVATING PROTEIN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AKMI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ANUS KINASE AND MICROTUBULE INTERACTING PROTEIN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534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LOC153469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C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YMPHOCYTE CYTOSOLIC PROTEIN 2 (SH2 DOMAIN CONTAINING LEUKOCYTE PROTEIN OF 76KDA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PP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PEPTIDYL-PEPTIDASE 10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M19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MILY WITH SEQUENCE SIMILARITY 19 (CHEMOKINE (C-C MOTIF)-LIKE), MEMBER A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CO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CLEAR RECEPTOR COACTIVATOR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DC85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AA1912 PROTE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TGLF10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CENTAURIN, GAMMA-LIKE FAMILY, MEMBER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GF7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IBROBLAST GROWTH FACTOR 7-LIK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RP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FRS PROTEIN KINASE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4009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EIN IMMUNO-REACTIVE WITH ANTI-PTH POLYCLONAL ANTIBODIES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RCH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4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CDH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4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H-PROTOCADHERIN (BRAIN-HEART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LJ458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LJ45872 PROTE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AI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RAIN-SPECIFIC ANGIOGENESIS INHIBITOR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1orf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FLJ2253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QUAMOUS CELL CARCINOMA ANTIGEN RECOGNIZED BY T CELLS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BXO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-BOX ONLY PROTEIN 1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UT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UCOSYLTRANSFERASE 8 (ALPHA (1,6) FUCOSYLTRANSFERASE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N-9 HOMOLOG (C. ELEGANS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MP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TRIX METALLOPEPTIDASE 16 (MEMBRANE-INSERTED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3445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LOC344595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LAS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YTOPLASMIC LINKER ASSOCIATED PROTEIN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I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RNICHON HOMOLOG (DROSOPHILA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L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OSIN, LIGHT POLYPEPTIDE KINAS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R13K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LFACTORY RECEPTOR, FAMILY 13, SUBFAMILY K, MEMBER 1 PSEUDOGEN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NF1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ING FINGER PROTEIN 150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PS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AA080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MD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DP-MANNOSE 4,6-DEHYDRATAS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C22A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LUTE CARRIER FAMILY 22 (ORGANIC CATION TRANSPORTER), MEMBER 15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BR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INC FINGER, UBR1 TYPE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MM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NER MEMBRANE PROTEIN, MITOCHONDRIAL (MITOFILIN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C38A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LUTE CARRIER FAMILY 38, MEMBER 6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6orf1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OMOSOME 6 OPEN READING FRAME 14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6531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BETA-GLUCURONIDASE PRECURSOR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DE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OSPHODIESTERASE 11A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BE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LLAGEN AND CALCIUM BINDING EGF DOMAINS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1.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KYRIN 3, NODE OF RANVIER (ANKYRIN G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88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AMD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TERILE ALPHA MOTIF DOMAIN CONTAINING 8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HRS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EHYDROGENASE/REDUCTASE (SDR FAMILY) X-LINKED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CNX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CANEX HOMOLOG (DROSOPHILA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V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VT1 ONCOGENE HOMOLOG, MYC ACTIVATOR (MOUSE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4414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G-PROTEIN COUPLED RECEPTOR 116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R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RAIN AND REPRODUCTIVE ORGAN-EXPRESSED (TNFRSF1A MODULATOR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CAM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TERCELLULAR ADHESION MOLECULE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NF1L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NF1-LIKE KINASE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96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287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5.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B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T BINDING FACTOR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FMB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M-LIKE WITH FOUR MBT DOMAINS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D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DENOSINE KINAS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B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OWTH FACTOR RECEPTOR-BOUND PROTEIN 1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AA13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AA133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PR1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4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 PROTEIN-COUPLED RECEPTOR 128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BUL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KAR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EIN KINASE, CAMP-DEPENDENT, REGULATORY, TYPE II, BETA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JMJD1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YROID HORMONE RECEPTOR INTERACTOR 8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AM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GNALING LYMPHOCYTIC ACTIVATION MOLECULE FAMILY MEMBER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IF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XIA-INDUCIBLE FACTOR 1, ALPHA SUBUNIT (BASIC HELIX-LOOP-HELIX TRANSCRIPTION FACTOR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GC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LASMA GLUTAMATE CARBOXYPEPTIDAS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I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.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UTAMATE RECEPTOR, IONOTROPIC, KAINATE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294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9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L1RA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INTERLEUKIN 1 RECEPTOR ACCESSORY PROTE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TPN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EIN TYROSINE PHOSPHATASE, NON-RECEPTOR TYPE 1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ALNT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DP-N-ACETYL-ALPHA-D-GALACTOSAMINE:POLYPEPTIDE N-ACETYLGALACTOSAMINYLTRANSFERASE-LIKE 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SMCE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6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OMOSOME 8 OPEN READING FRAME 36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ST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ST HISTONE ACETYLTRANSFERASE (MONOCYTIC LEUKEMIA) 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I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EPTIDASE INHIBITOR 15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TBD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TB (POZ) DOMAIN CONTAINING 1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BP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UCLEOTIDE BINDING PROTEIN-LIK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YT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YNAPTOTAGMIN XIV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CRO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OMOSOME 20 OPEN READING FRAME 13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DM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 DOMAIN CONTAINING 1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GMS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ANSMEMBRANE PROTEIN 2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TCH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OTCH HOMOLOG 2 (DROSOPHILA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M21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9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AA0592 PROTE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BW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6468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LOC646870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A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ISABLED HOMOLOG 1 (DROSOPHILA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T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LEIOTROPHIN (HEPARIN BINDING GROWTH FACTOR 8, NEURITE GROWTH-PROMOTING FACTOR 1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DH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DHERIN 13, H-CADHERIN (HEART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P1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NTROSOMAL PROTEIN 170KDA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3491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LOC34911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77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82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CS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PROTEIN CONVERTASE SUBTILISIN/KEXIN TYPE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DCY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.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DENYLATE CYCLASE 8 (BRAIN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CNM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TASSIUM LARGE CONDUCTANCE CALCIUM-ACTIVATED CHANNEL, SUBFAMILY M, ALPHA MEMBER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26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PK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HIAMIN PYROPHOSPHOKINASE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DR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WD REPEAT DOMAIN 49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295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6424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5.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TRIPARTITE MOTIF PROTEIN 17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K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.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EIN KINASE, CGMP-DEPENDENT, TYPE I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2859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60S RIBOSOMAL PROTEIN L6 (TAX-RESPONSIVE ENHANCER ELEMENT BINDING PROTEIN 107) (TAXREB107) (NEOPLASM-RELATED PROTEIN C140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6471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KINASE SUPPRESSOR OF RAS-1 (KINASE SUPPRESSOR OF RAS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TNAP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NTACTIN ASSOCIATED PROTEIN-LIKE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GP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AN-BINDING PROTEIN 2-LIKE 1 SHORT ISOFORM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GT3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DP GLYCOSYLTRANSFERASE 3 FAMILY, POLYPEPTIDE A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RRC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LJ46156 PROTE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UT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UTISM SUSCEPTIBILITY CANDIDATE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GR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EUCINE-RICH REPEAT-CONTAINING G PROTEIN-COUPLED RECEPTOR 5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644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HIGH MOBILITY GROUP PROTEIN 1 (HMG-1) (HIGH MOBILITY GROUP PROTEIN B1) (AMPHOTERIN) (HEPARIN-BINDING PROTEIN P30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77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T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NTACTIN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DAR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SPARTYL-TRNA SYNTHETASE 2 (MITOCHONDRIAL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H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OWTH HORMONE RECEPTOR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LF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LFACTOMEDIN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CDH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OCADHERIN 15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KRD20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CN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TASSIUM VOLTAGE-GATED CHANNEL, SHAB-RELATED SUBFAMILY, MEMBER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XP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UREXOPHILIN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CDC109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.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FLJ2146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4414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.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MYOSIN-5B (MYOSIN VB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CNK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TASSIUM CHANNEL, SUBFAMILY K, MEMBER 9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288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RID5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T RICH INTERACTIVE DOMAIN 5B (MRF1-LIKE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NRP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RGAP2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IMILAR TO SLIT-ROBO RHO GTPASE-ACTIVATING PROTEIN 2 (SRGAP2) (FORMIN-BINDING PROTEIN 2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94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TNN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TENIN (CADHERIN-ASSOCIATED PROTEIN), ALPHA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28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7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CNA2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LCIUM CHANNEL, VOLTAGE-DEPENDENT, ALPHA 2/DELTA 3 SUBUNIT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R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UREGULIN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X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NEXIN A7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SMD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UB AND SUSHI MULTIPLE DOMAINS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CTD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TASSIUM CHANNEL TETRAMERISATION DOMAIN CONTAINING 16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R8K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LFACTORY RECEPTOR, FAMILY 8, SUBFAMILY K, MEMBER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ATA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RMATOGENESIS ASSOCIATED 16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RI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UTAMATE RECEPTOR, IONOTROPIC, AMPA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LGN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.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UROLIGIN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C35F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8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LUTE CARRIER FAMILY 35, MEMBER F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98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P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PLICATION PROTEIN A3, 14KDA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RI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YOSIN VIIA AND RAB INTERACTING PROTE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IM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GULATING SYNAPTIC MEMBRANE EXOCYTOSIS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TPR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EIN TYROSINE PHOSPHATASE, RECEPTOR TYPE, G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F20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.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D FINGER PROTEIN 20-LIKE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DH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DHERIN 12, TYPE 2 (N-CADHERIN 2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27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4H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COLLAGEN-PROLINE, 2-OXOGLUTARATE 4-DIOXYGENASE (PROLINE 4-HYDROXYLASE), ALPHA POLYPEPTIDE I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TF2IR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TF2I REPEAT DOMAIN CONTAINING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ACTR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AA1733 PROTE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4orf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9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H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RAGILE HISTIDINE TRIAD GEN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PHA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PH RECEPTOR A6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7orf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OMOSOME 17 OPEN READING FRAME 57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23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.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SH2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.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USHER SYNDROME 2A (AUTOSOMAL RECESSIVE, MILD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TN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TRIN G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DG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M DOMAIN CONTAINING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5orf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OMOSOME 15 OPEN READING FRAME 3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GF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IBROBLAST GROWTH FACTOR 7 (KERATINOCYTE GROWTH FACTOR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GB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FLJ32310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GI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MBRANE ASSOCIATED GUANYLATE KINASE, WW AND PDZ DOMAIN CONTAINING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ICOTINAMIDE NUCLEOTIDE TRANSHYDROGENAS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YR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YANODINE RECEPTOR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C26A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LUTE CARRIER FAMILY 26, MEMBER 7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2831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LOC28317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N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.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ODIUM CHANNEL, VOLTAGE-GATED, TYPE I, ALPHA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NTN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NTACTIN 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PP2R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EIN PHOSPHATASE 2 (FORMERLY 2A), REGULATORY SUBUNIT B (PR 52), BETA ISOFORM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LST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.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LSYNTENIN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YPLA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YSOPHOSPHOLIPASE-LIKE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ADPS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FLJ2076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CNH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TASSIUM VOLTAGE-GATED CHANNEL, SUBFAMILY H (EAG-RELATED), MEMBER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YL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.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YLOSYLTRANSFERASE I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DKA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DK5 REGULATORY SUBUNIT ASSOCIATED PROTEIN 1-LIKE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KAI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MILY WITH SEQUENCE SIMILARITY 77, MEMBER D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C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ICAUDAL C HOMOLOG 1 (DROSOPHILA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12orf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9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8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ROMOSOME 12 OPEN READING FRAME 48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D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M DOMAIN BINDING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M149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8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IAA0974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7282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PCM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PIOID BINDING PROTEIN/CELL ADHESION MOLECULE-LIK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M55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.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AMILY WITH SEQUENCE SIMILARITY 55, MEMBER A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LL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L-LIKE 2 (CHICKEN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6444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7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LOC644459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PS6KC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6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IBOSOMAL PROTEIN S6 KINASE, 52KDA, POLYPEPTIDE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LJ390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GENE SUPPORTED BY AK096399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LQ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5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2.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OLLAGEN-LIKE TAIL SUBUNIT (SINGLE STRAND OF HOMOTRIMER) OF ASYMMETRIC ACETYLCHOLINESTERAS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FT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3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YSTIC FIBROSIS TRANSMEMBRANE CONDUCTANCE REGULATOR, ATP-BINDING CASSETTE (SUB-FAMILY C, MEMBER 7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H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EDGEHOG ACYLTRANSFERASE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IT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4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1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LIT HOMOLOG 3 (DROSOPHILA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CNN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7.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TASSIUM INTERMEDIATE/SMALL CONDUCTANCE CALCIUM-ACTIVATED CHANNEL, SUBFAMILY N, MEMBER 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FER1L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8ORFK23 PROTEIN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KCND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3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0.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TASSIUM VOLTAGE-GATED CHANNEL, SHAL-RELATED SUBFAMILY, MEMBER 2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RISPL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5.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YSTEINE-RICH SECRETORY PROTEIN LCCL DOMAIN CONTAINING 1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ARD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3.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MYOTROPHIC LATERAL SCLEROSIS 2 (JUVENILE) CHROMOSOME REGION, CANDIDATE 19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BC1D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2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.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2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BC1 DOMAIN FAMILY, MEMBER 5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UC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1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POTHETICAL PROTEIN FLJ14303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KRD30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.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KYRIN REPEAT DOMAIN 30A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OC1001326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L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.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EL-LIKE 1 (CHICKEN)</w:t>
            </w:r>
          </w:p>
        </w:tc>
      </w:tr>
      <w:tr>
        <w:trPr>
          <w:trHeight w:val="720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AMEF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1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EFERENTIALLY EXPRESSED ANTIGEN IN MELANOMA (PRAME), PSEUDOGENE</w:t>
            </w:r>
          </w:p>
        </w:tc>
      </w:tr>
      <w:tr>
        <w:trPr>
          <w:trHeight w:val="693" w:hRule="atLeast"/>
        </w:trPr>
        <w:tc>
          <w:tcPr>
            <w:tcW w:w="19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P4K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.0 X </w:t>
            </w:r>
            <w:r>
              <w:rPr>
                <w:rFonts w:cs="Arial" w:ascii="Arial" w:hAnsi="Arial"/>
                <w:szCs w:val="20"/>
              </w:rPr>
              <w:t>10</w:t>
            </w:r>
            <w:r>
              <w:rPr>
                <w:rFonts w:cs="Arial" w:ascii="Arial" w:hAnsi="Arial"/>
                <w:szCs w:val="20"/>
                <w:vertAlign w:val="superscript"/>
              </w:rPr>
              <w:t>-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6.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6</w:t>
            </w:r>
          </w:p>
        </w:tc>
        <w:tc>
          <w:tcPr>
            <w:tcW w:w="3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TOGEN-ACTIVATED PROTEIN KINASE KINASE KINASE KINASE 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 top 286 genes targeted by GBX2 in human PC-3 cells based on ChIP-Seq fragments aligned to the hg18 build of the human genome on the UCSC Human Genome Browser.  The top 286 GBX2 target genes are organized by the P values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21:52:00Z</dcterms:created>
  <dc:creator>Biological Sciences</dc:creator>
  <dc:description/>
  <cp:keywords/>
  <dc:language>en-US</dc:language>
  <cp:lastModifiedBy>Biological Sciences</cp:lastModifiedBy>
  <dcterms:modified xsi:type="dcterms:W3CDTF">2012-10-03T21:52:00Z</dcterms:modified>
  <cp:revision>2</cp:revision>
  <dc:subject/>
  <dc:title>Supplementary Table S1</dc:title>
</cp:coreProperties>
</file>